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83933" w14:textId="6E9E5BAD" w:rsidR="00FC3210" w:rsidRPr="00A56CCF" w:rsidRDefault="00FC32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6CCF">
        <w:rPr>
          <w:rFonts w:ascii="Times New Roman" w:hAnsi="Times New Roman" w:cs="Times New Roman"/>
          <w:sz w:val="24"/>
          <w:szCs w:val="24"/>
          <w:lang w:val="en-US"/>
        </w:rPr>
        <w:t>Tabl</w:t>
      </w:r>
      <w:r w:rsidR="00D267DF" w:rsidRPr="00A56CC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56C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67DF" w:rsidRPr="00A56C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56CCF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0B6D04" w:rsidRPr="00A56CCF">
        <w:rPr>
          <w:rFonts w:ascii="Times New Roman" w:hAnsi="Times New Roman" w:cs="Times New Roman"/>
          <w:sz w:val="24"/>
          <w:szCs w:val="24"/>
          <w:lang w:val="en-US"/>
        </w:rPr>
        <w:t xml:space="preserve">Statistical difference in the </w:t>
      </w:r>
      <w:r w:rsidR="000B6D04" w:rsidRPr="00A56CC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various time intervals </w:t>
      </w:r>
      <w:r w:rsidR="00D72B8A" w:rsidRPr="00A56CC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howed</w:t>
      </w:r>
      <w:r w:rsidR="000B6D04" w:rsidRPr="00A56CC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</w:t>
      </w:r>
      <w:r w:rsidR="00D72B8A" w:rsidRPr="00A56CC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</w:t>
      </w:r>
      <w:r w:rsidR="000B6D04" w:rsidRPr="00A56CC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gure 1. </w:t>
      </w:r>
    </w:p>
    <w:tbl>
      <w:tblPr>
        <w:tblStyle w:val="SombreamentoClaro-nfase1"/>
        <w:tblW w:w="5139" w:type="pct"/>
        <w:tblLayout w:type="fixed"/>
        <w:tblLook w:val="0620" w:firstRow="1" w:lastRow="0" w:firstColumn="0" w:lastColumn="0" w:noHBand="1" w:noVBand="1"/>
      </w:tblPr>
      <w:tblGrid>
        <w:gridCol w:w="2835"/>
        <w:gridCol w:w="1134"/>
        <w:gridCol w:w="1418"/>
        <w:gridCol w:w="3353"/>
      </w:tblGrid>
      <w:tr w:rsidR="00D03D20" w:rsidRPr="00A56CCF" w14:paraId="6EDE09FB" w14:textId="77777777" w:rsidTr="00A56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270596" w14:textId="4B4743DE" w:rsidR="00803B76" w:rsidRPr="00A56CCF" w:rsidRDefault="00803B7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A56CC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hysiological</w:t>
            </w:r>
            <w:proofErr w:type="spellEnd"/>
            <w:r w:rsidRPr="00A56CC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56CC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ndition</w:t>
            </w:r>
            <w:proofErr w:type="spellEnd"/>
            <w:r w:rsidRPr="00A56CC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 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6621C745" w14:textId="647AFDC6" w:rsidR="00803B76" w:rsidRPr="00A56CCF" w:rsidRDefault="00803B76" w:rsidP="009C2F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56CC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ay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auto"/>
            </w:tcBorders>
          </w:tcPr>
          <w:p w14:paraId="50738F06" w14:textId="0B35C5DA" w:rsidR="00803B76" w:rsidRPr="00A56CCF" w:rsidRDefault="00803B76" w:rsidP="009C2F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56CC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ime </w:t>
            </w:r>
            <w:proofErr w:type="spellStart"/>
            <w:r w:rsidRPr="00A56CC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tervals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36EE1614" w14:textId="41D5050E" w:rsidR="00803B76" w:rsidRPr="00A56CCF" w:rsidRDefault="00803B76" w:rsidP="00A057B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A56CC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atistical</w:t>
            </w:r>
            <w:proofErr w:type="spellEnd"/>
            <w:r w:rsidRPr="00A56CC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56CC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alysis</w:t>
            </w:r>
            <w:proofErr w:type="spellEnd"/>
          </w:p>
        </w:tc>
      </w:tr>
      <w:tr w:rsidR="00F023B8" w:rsidRPr="00B04610" w14:paraId="2EFF834D" w14:textId="77777777" w:rsidTr="00A56CCF">
        <w:trPr>
          <w:trHeight w:val="530"/>
        </w:trPr>
        <w:tc>
          <w:tcPr>
            <w:tcW w:w="1622" w:type="pct"/>
            <w:vMerge w:val="restart"/>
            <w:tcBorders>
              <w:top w:val="single" w:sz="4" w:space="0" w:color="auto"/>
            </w:tcBorders>
            <w:noWrap/>
          </w:tcPr>
          <w:p w14:paraId="52BFD433" w14:textId="77777777" w:rsidR="00AD3E29" w:rsidRPr="00B04610" w:rsidRDefault="00AD3E29" w:rsidP="00A057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5A5C53D" w14:textId="2AD283F9" w:rsidR="00F023B8" w:rsidRPr="00B04610" w:rsidRDefault="00603234" w:rsidP="00A057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ins w:id="0" w:author="Alessandra da Silva Bastos" w:date="2023-10-03T14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US"/>
                </w:rPr>
                <w:t xml:space="preserve">Unfed </w:t>
              </w:r>
            </w:ins>
            <w:r w:rsidR="00F023B8" w:rsidRPr="00B046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Virgin </w:t>
            </w:r>
            <w:r w:rsidR="00C115B4" w:rsidRPr="00B046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s.</w:t>
            </w:r>
            <w:r w:rsidR="00F023B8" w:rsidRPr="00B046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ins w:id="1" w:author="Alessandra da Silva Bastos" w:date="2023-10-03T14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US"/>
                </w:rPr>
                <w:t xml:space="preserve">Unfed </w:t>
              </w:r>
            </w:ins>
            <w:r w:rsidR="00F023B8" w:rsidRPr="00B046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seminated </w:t>
            </w:r>
          </w:p>
          <w:p w14:paraId="65AE05C9" w14:textId="77777777" w:rsidR="00F023B8" w:rsidRPr="00B04610" w:rsidRDefault="00F023B8" w:rsidP="00A057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731DB31" w14:textId="60E5A9C0" w:rsidR="00F023B8" w:rsidRPr="00B04610" w:rsidRDefault="00F023B8" w:rsidP="00CF69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021D0C0E" w14:textId="12BAF62B" w:rsidR="00F023B8" w:rsidRPr="00B04610" w:rsidRDefault="00F023B8" w:rsidP="00CF690E">
            <w:pPr>
              <w:jc w:val="center"/>
              <w:rPr>
                <w:rStyle w:val="nfaseSutil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irst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2969CF7E" w14:textId="69E5AC06" w:rsidR="00F023B8" w:rsidRPr="00B04610" w:rsidRDefault="00F023B8" w:rsidP="00CF690E">
            <w:pPr>
              <w:jc w:val="center"/>
              <w:rPr>
                <w:rStyle w:val="nfaseSutil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6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T12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1EDA1284" w14:textId="1AE19906" w:rsidR="00F023B8" w:rsidRPr="00B04610" w:rsidRDefault="00F023B8" w:rsidP="009C2F1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= 2.442, </w:t>
            </w:r>
            <w:proofErr w:type="spellStart"/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f</w:t>
            </w:r>
            <w:proofErr w:type="spellEnd"/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= 86, P= 0, 0167</w:t>
            </w:r>
          </w:p>
          <w:p w14:paraId="1A196549" w14:textId="46DB474D" w:rsidR="00F023B8" w:rsidRPr="00B04610" w:rsidRDefault="00F023B8" w:rsidP="009C2F15">
            <w:pPr>
              <w:jc w:val="center"/>
              <w:rPr>
                <w:rStyle w:val="nfaseSutil"/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00F023B8" w:rsidRPr="00B04610" w14:paraId="48A5640A" w14:textId="77777777" w:rsidTr="00A92AD4">
        <w:trPr>
          <w:trHeight w:val="449"/>
        </w:trPr>
        <w:tc>
          <w:tcPr>
            <w:tcW w:w="1622" w:type="pct"/>
            <w:vMerge/>
            <w:noWrap/>
          </w:tcPr>
          <w:p w14:paraId="311B4FAF" w14:textId="77777777" w:rsidR="00F023B8" w:rsidRPr="00B04610" w:rsidRDefault="00F023B8" w:rsidP="00A057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7FCCAC09" w14:textId="505055AD" w:rsidR="00F023B8" w:rsidRPr="00A56CCF" w:rsidRDefault="00F023B8" w:rsidP="00CF69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cond</w:t>
            </w:r>
            <w:r w:rsidRPr="00A56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69F0CFB3" w14:textId="6B5E4327" w:rsidR="00F023B8" w:rsidRPr="00B04610" w:rsidRDefault="00F023B8" w:rsidP="00F023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046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T12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565CFEBC" w14:textId="24211835" w:rsidR="00F023B8" w:rsidRPr="00B04610" w:rsidRDefault="00F023B8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=2, </w:t>
            </w:r>
            <w:proofErr w:type="spellStart"/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f</w:t>
            </w:r>
            <w:proofErr w:type="spellEnd"/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= 86, P= 0.0309</w:t>
            </w:r>
          </w:p>
        </w:tc>
      </w:tr>
      <w:tr w:rsidR="00F023B8" w:rsidRPr="00C115B4" w14:paraId="130B976F" w14:textId="77777777" w:rsidTr="00A92AD4">
        <w:trPr>
          <w:trHeight w:val="430"/>
        </w:trPr>
        <w:tc>
          <w:tcPr>
            <w:tcW w:w="1622" w:type="pct"/>
            <w:vMerge/>
            <w:tcBorders>
              <w:bottom w:val="single" w:sz="4" w:space="0" w:color="auto"/>
            </w:tcBorders>
            <w:noWrap/>
          </w:tcPr>
          <w:p w14:paraId="6D1C7A3F" w14:textId="77777777" w:rsidR="00F023B8" w:rsidRPr="00B04610" w:rsidRDefault="00F023B8" w:rsidP="00A057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788AC6FB" w14:textId="7BAAD085" w:rsidR="00F023B8" w:rsidRPr="00A56CCF" w:rsidRDefault="00F023B8" w:rsidP="00CF69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r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7F009460" w14:textId="1C40BA53" w:rsidR="00F023B8" w:rsidRPr="00B04610" w:rsidRDefault="00F023B8" w:rsidP="00F023B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hotophase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54491731" w14:textId="1707E973" w:rsidR="00F023B8" w:rsidRPr="00A56CCF" w:rsidRDefault="00F023B8" w:rsidP="009C2F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= 624, P= 0.0091</w:t>
            </w:r>
          </w:p>
        </w:tc>
      </w:tr>
      <w:tr w:rsidR="00D03D20" w:rsidRPr="00A56CCF" w14:paraId="4A7506F0" w14:textId="77777777" w:rsidTr="00A92AD4">
        <w:trPr>
          <w:trHeight w:val="490"/>
        </w:trPr>
        <w:tc>
          <w:tcPr>
            <w:tcW w:w="1622" w:type="pct"/>
            <w:vMerge w:val="restart"/>
            <w:tcBorders>
              <w:top w:val="single" w:sz="4" w:space="0" w:color="auto"/>
            </w:tcBorders>
            <w:noWrap/>
          </w:tcPr>
          <w:p w14:paraId="1A5F8A55" w14:textId="3BFB4F85" w:rsidR="00D03D20" w:rsidRPr="00507EE6" w:rsidRDefault="00D03D20" w:rsidP="00AD3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60A081EA" w14:textId="04BC3BB9" w:rsidR="00D03D20" w:rsidRPr="00B04610" w:rsidRDefault="00AD3E29" w:rsidP="00D03D20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irst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7EE6862D" w14:textId="5C3936B1" w:rsidR="00D03D20" w:rsidRPr="00A56CCF" w:rsidRDefault="00D03D20" w:rsidP="00AD3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6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4 </w:t>
            </w:r>
            <w:proofErr w:type="spellStart"/>
            <w:r w:rsidRPr="00A56C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37660D44" w14:textId="42286B3F" w:rsidR="00D03D20" w:rsidRPr="00A56CCF" w:rsidRDefault="00AD3E29" w:rsidP="00D03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= 4.325, </w:t>
            </w:r>
            <w:proofErr w:type="spellStart"/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f</w:t>
            </w:r>
            <w:proofErr w:type="spellEnd"/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= 92, P&lt; 0.0001</w:t>
            </w:r>
          </w:p>
        </w:tc>
      </w:tr>
      <w:tr w:rsidR="00D03D20" w:rsidRPr="00A56CCF" w14:paraId="402DD309" w14:textId="77777777" w:rsidTr="00A92AD4">
        <w:trPr>
          <w:trHeight w:val="243"/>
        </w:trPr>
        <w:tc>
          <w:tcPr>
            <w:tcW w:w="1622" w:type="pct"/>
            <w:vMerge/>
            <w:noWrap/>
          </w:tcPr>
          <w:p w14:paraId="0983AE15" w14:textId="77777777" w:rsidR="00D03D20" w:rsidRPr="00A56CCF" w:rsidRDefault="00D03D20" w:rsidP="00A057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1BBA224A" w14:textId="11D8AB48" w:rsidR="00D03D20" w:rsidRPr="00A56CCF" w:rsidRDefault="00AD3E29" w:rsidP="00D03D20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Secon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4EC22F5F" w14:textId="479F0BB8" w:rsidR="00D03D20" w:rsidRPr="00A56CCF" w:rsidRDefault="00AD3E29" w:rsidP="00AD3E29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C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4 </w:t>
            </w:r>
            <w:proofErr w:type="spellStart"/>
            <w:r w:rsidRPr="00A56CCF">
              <w:rPr>
                <w:rFonts w:ascii="Times New Roman" w:hAnsi="Times New Roman"/>
                <w:color w:val="000000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0AA03C16" w14:textId="2B6D37E2" w:rsidR="00D03D20" w:rsidRPr="00A56CCF" w:rsidRDefault="00AD3E29" w:rsidP="00D03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= 846, P= 0.0254</w:t>
            </w:r>
          </w:p>
        </w:tc>
      </w:tr>
      <w:tr w:rsidR="00CF690E" w:rsidRPr="00A56CCF" w14:paraId="244E9130" w14:textId="77777777" w:rsidTr="00A92AD4">
        <w:tc>
          <w:tcPr>
            <w:tcW w:w="1622" w:type="pct"/>
            <w:noWrap/>
          </w:tcPr>
          <w:p w14:paraId="10461364" w14:textId="77777777" w:rsidR="00803B76" w:rsidRPr="00A56CCF" w:rsidRDefault="00803B76" w:rsidP="00AD3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6B629CCC" w14:textId="39EECE07" w:rsidR="00803B76" w:rsidRPr="00A56CCF" w:rsidRDefault="00AD3E29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irst</w:t>
            </w:r>
            <w:r w:rsidRPr="00A56C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41262429" w14:textId="5C38D824" w:rsidR="00803B76" w:rsidRPr="00A56CCF" w:rsidRDefault="00AD3E29" w:rsidP="00AD3E29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hotophase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6F462204" w14:textId="616461AA" w:rsidR="00803B76" w:rsidRPr="00A56CCF" w:rsidRDefault="00AD3E29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627, P= 0.0002</w:t>
            </w:r>
          </w:p>
        </w:tc>
      </w:tr>
      <w:tr w:rsidR="00CF690E" w:rsidRPr="00A56CCF" w14:paraId="747B549A" w14:textId="77777777" w:rsidTr="00A92AD4">
        <w:tc>
          <w:tcPr>
            <w:tcW w:w="1622" w:type="pct"/>
            <w:noWrap/>
          </w:tcPr>
          <w:p w14:paraId="1188106C" w14:textId="669725C7" w:rsidR="00803B76" w:rsidRPr="00A56CCF" w:rsidRDefault="00803B76" w:rsidP="00AD3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2BEABEB3" w14:textId="209D73B3" w:rsidR="00803B76" w:rsidRPr="00A56CCF" w:rsidRDefault="00AD3E29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67A2AD18" w14:textId="62BE35A8" w:rsidR="00803B76" w:rsidRPr="00A56CCF" w:rsidRDefault="00AD3E29" w:rsidP="00AD3E29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Scotophase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66D76A47" w14:textId="380FB44D" w:rsidR="00803B76" w:rsidRPr="00A56CCF" w:rsidRDefault="00AD3E29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t=3.562, </w:t>
            </w:r>
            <w:proofErr w:type="spellStart"/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df</w:t>
            </w:r>
            <w:proofErr w:type="spellEnd"/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= 95, P= 0.0006</w:t>
            </w:r>
          </w:p>
        </w:tc>
      </w:tr>
      <w:tr w:rsidR="00CF690E" w:rsidRPr="00B04610" w14:paraId="22E209B4" w14:textId="77777777" w:rsidTr="00A92AD4">
        <w:tc>
          <w:tcPr>
            <w:tcW w:w="1622" w:type="pct"/>
            <w:noWrap/>
          </w:tcPr>
          <w:p w14:paraId="29EBA916" w14:textId="735A137E" w:rsidR="00803B76" w:rsidRPr="00A56CCF" w:rsidRDefault="00C97829" w:rsidP="00AD3E2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fed v</w:t>
            </w:r>
            <w:r w:rsidR="00D94544"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irgin </w:t>
            </w:r>
            <w:r w:rsidR="00C115B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s.</w:t>
            </w:r>
            <w:r w:rsidR="00D94544"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lood-fed v</w:t>
            </w:r>
            <w:r w:rsidR="00D94544"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rgin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50C27C98" w14:textId="6299657A" w:rsidR="00803B76" w:rsidRPr="00B04610" w:rsidRDefault="00AD3E29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con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5032B79F" w14:textId="69E03251" w:rsidR="00803B76" w:rsidRPr="00B04610" w:rsidRDefault="00AD3E29" w:rsidP="00AD3E29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Scotophase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44BB37E3" w14:textId="12A8010D" w:rsidR="00803B76" w:rsidRPr="00B04610" w:rsidRDefault="00AD3E29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973, P= 0.1958</w:t>
            </w:r>
          </w:p>
        </w:tc>
      </w:tr>
      <w:tr w:rsidR="00CF690E" w:rsidRPr="00B04610" w14:paraId="0ECC5F15" w14:textId="77777777" w:rsidTr="00A92AD4">
        <w:tc>
          <w:tcPr>
            <w:tcW w:w="1622" w:type="pct"/>
            <w:noWrap/>
          </w:tcPr>
          <w:p w14:paraId="5BBB6235" w14:textId="77777777" w:rsidR="00803B76" w:rsidRPr="00B04610" w:rsidRDefault="00803B76" w:rsidP="00AD3E2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3EB362B2" w14:textId="682ADD6F" w:rsidR="00803B76" w:rsidRPr="00B04610" w:rsidRDefault="00AD3E29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046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irst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02DE1F88" w14:textId="356135B8" w:rsidR="00803B76" w:rsidRPr="00B04610" w:rsidRDefault="00AD3E29" w:rsidP="00AD3E29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461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T12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1E6C6838" w14:textId="5B866C09" w:rsidR="00803B76" w:rsidRPr="00B04610" w:rsidRDefault="00D94544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t= 3.800, </w:t>
            </w:r>
            <w:proofErr w:type="spellStart"/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df</w:t>
            </w:r>
            <w:proofErr w:type="spellEnd"/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= 94, P= 0.0003</w:t>
            </w:r>
          </w:p>
        </w:tc>
      </w:tr>
      <w:tr w:rsidR="00CF690E" w:rsidRPr="00B04610" w14:paraId="147F64E8" w14:textId="77777777" w:rsidTr="00A92AD4">
        <w:tc>
          <w:tcPr>
            <w:tcW w:w="1622" w:type="pct"/>
            <w:noWrap/>
          </w:tcPr>
          <w:p w14:paraId="78524BBE" w14:textId="77777777" w:rsidR="00803B76" w:rsidRPr="00B04610" w:rsidRDefault="00803B76" w:rsidP="00AD3E2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0830BFA6" w14:textId="79D9E165" w:rsidR="00803B76" w:rsidRPr="00B04610" w:rsidRDefault="00AD3E29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con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5134EE17" w14:textId="6D56AFC7" w:rsidR="00803B76" w:rsidRPr="00B04610" w:rsidRDefault="00AD3E29" w:rsidP="00AD3E29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461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T12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769EB754" w14:textId="5941C89C" w:rsidR="00803B76" w:rsidRPr="00B04610" w:rsidRDefault="00D94544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724, P= 0.0016</w:t>
            </w:r>
          </w:p>
        </w:tc>
      </w:tr>
      <w:tr w:rsidR="00D94544" w:rsidRPr="00A56CCF" w14:paraId="0C8E92D6" w14:textId="77777777" w:rsidTr="00A92AD4">
        <w:tc>
          <w:tcPr>
            <w:tcW w:w="1622" w:type="pct"/>
            <w:noWrap/>
          </w:tcPr>
          <w:p w14:paraId="00DC3F8E" w14:textId="77777777" w:rsidR="00D94544" w:rsidRPr="00B04610" w:rsidRDefault="00D94544" w:rsidP="00D945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1C7ECE1B" w14:textId="245C1F78" w:rsidR="00D94544" w:rsidRPr="00A56CCF" w:rsidRDefault="00D94544" w:rsidP="00D945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6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irst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47B59908" w14:textId="01B57A98" w:rsidR="00D94544" w:rsidRPr="00B04610" w:rsidRDefault="00D94544" w:rsidP="00D9454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0461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T0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1CBCA83B" w14:textId="54FA88F0" w:rsidR="00D94544" w:rsidRPr="00A56CCF" w:rsidRDefault="00D94544" w:rsidP="00D9454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552.5, P&lt; 0.0001</w:t>
            </w:r>
          </w:p>
        </w:tc>
      </w:tr>
      <w:tr w:rsidR="00D94544" w:rsidRPr="00A56CCF" w14:paraId="1CAC1E7E" w14:textId="77777777" w:rsidTr="00A92AD4">
        <w:tc>
          <w:tcPr>
            <w:tcW w:w="1622" w:type="pct"/>
            <w:noWrap/>
          </w:tcPr>
          <w:p w14:paraId="6C34CFF4" w14:textId="77777777" w:rsidR="00D94544" w:rsidRPr="00A56CCF" w:rsidRDefault="00D94544" w:rsidP="00D945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411AB096" w14:textId="7D2FFF41" w:rsidR="00D94544" w:rsidRPr="00A56CCF" w:rsidRDefault="00D94544" w:rsidP="00D945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con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37F54887" w14:textId="03A2E634" w:rsidR="00D94544" w:rsidRPr="00A56CCF" w:rsidRDefault="00D94544" w:rsidP="00D9454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CF">
              <w:rPr>
                <w:rFonts w:ascii="Times New Roman" w:hAnsi="Times New Roman"/>
                <w:color w:val="000000"/>
                <w:sz w:val="24"/>
                <w:szCs w:val="24"/>
              </w:rPr>
              <w:t>ZT0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57EC3B4F" w14:textId="6346C0AB" w:rsidR="00D94544" w:rsidRPr="00A56CCF" w:rsidRDefault="00D94544" w:rsidP="00D9454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820.5, P= 0.0151</w:t>
            </w:r>
          </w:p>
        </w:tc>
      </w:tr>
      <w:tr w:rsidR="00D94544" w:rsidRPr="00A56CCF" w14:paraId="27523C25" w14:textId="77777777" w:rsidTr="00A92AD4">
        <w:tc>
          <w:tcPr>
            <w:tcW w:w="1622" w:type="pct"/>
            <w:tcBorders>
              <w:bottom w:val="single" w:sz="4" w:space="0" w:color="auto"/>
            </w:tcBorders>
            <w:noWrap/>
          </w:tcPr>
          <w:p w14:paraId="5412D712" w14:textId="77777777" w:rsidR="00D94544" w:rsidRPr="00A56CCF" w:rsidRDefault="00D94544" w:rsidP="00D945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71D1BA8F" w14:textId="5E8DE961" w:rsidR="00D94544" w:rsidRPr="00A56CCF" w:rsidRDefault="00D94544" w:rsidP="00D945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r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15EEE4CE" w14:textId="1B66112A" w:rsidR="00D94544" w:rsidRPr="00A56CCF" w:rsidRDefault="00D94544" w:rsidP="00D9454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CF">
              <w:rPr>
                <w:rFonts w:ascii="Times New Roman" w:hAnsi="Times New Roman"/>
                <w:color w:val="000000"/>
                <w:sz w:val="24"/>
                <w:szCs w:val="24"/>
              </w:rPr>
              <w:t>ZT0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08CC7933" w14:textId="0285DB7A" w:rsidR="00D94544" w:rsidRPr="00A56CCF" w:rsidRDefault="00D94544" w:rsidP="00D9454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839, P= 0.0221</w:t>
            </w:r>
          </w:p>
        </w:tc>
      </w:tr>
      <w:tr w:rsidR="00D94544" w:rsidRPr="00A56CCF" w14:paraId="54995359" w14:textId="77777777" w:rsidTr="00A92AD4">
        <w:tc>
          <w:tcPr>
            <w:tcW w:w="1622" w:type="pct"/>
            <w:tcBorders>
              <w:top w:val="single" w:sz="4" w:space="0" w:color="auto"/>
            </w:tcBorders>
            <w:noWrap/>
          </w:tcPr>
          <w:p w14:paraId="38CB5370" w14:textId="77777777" w:rsidR="00D94544" w:rsidRPr="00A56CCF" w:rsidRDefault="00D94544" w:rsidP="00D945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6B4CBDC3" w14:textId="5B305E6D" w:rsidR="00D94544" w:rsidRPr="00A56CCF" w:rsidRDefault="00D94544" w:rsidP="00D945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6C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7A18C604" w14:textId="274DDFD9" w:rsidR="00D94544" w:rsidRPr="00A56CCF" w:rsidRDefault="00D94544" w:rsidP="00D9454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C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4 </w:t>
            </w:r>
            <w:proofErr w:type="spellStart"/>
            <w:r w:rsidRPr="00A56CCF">
              <w:rPr>
                <w:rFonts w:ascii="Times New Roman" w:hAnsi="Times New Roman"/>
                <w:color w:val="000000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2371821D" w14:textId="45853131" w:rsidR="00D94544" w:rsidRPr="00A56CCF" w:rsidRDefault="00D94544" w:rsidP="00D94544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549.5, P= 0.0011</w:t>
            </w:r>
          </w:p>
        </w:tc>
      </w:tr>
      <w:tr w:rsidR="00D94544" w:rsidRPr="00A56CCF" w14:paraId="5B2D7532" w14:textId="77777777" w:rsidTr="00A92AD4">
        <w:tc>
          <w:tcPr>
            <w:tcW w:w="1622" w:type="pct"/>
            <w:noWrap/>
          </w:tcPr>
          <w:p w14:paraId="6ED07F20" w14:textId="77777777" w:rsidR="00D94544" w:rsidRPr="00A56CCF" w:rsidRDefault="00D94544" w:rsidP="00D945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4FA9EA09" w14:textId="457F44EA" w:rsidR="00D94544" w:rsidRPr="00A56CCF" w:rsidRDefault="00D94544" w:rsidP="00D945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6C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44842BF8" w14:textId="1B280779" w:rsidR="00D94544" w:rsidRPr="00A56CCF" w:rsidRDefault="00D94544" w:rsidP="00D9454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hotophase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1D9794A0" w14:textId="55C02B61" w:rsidR="00D94544" w:rsidRPr="00A56CCF" w:rsidRDefault="00036A06" w:rsidP="00D94544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546, P= 0.0010</w:t>
            </w:r>
          </w:p>
        </w:tc>
      </w:tr>
      <w:tr w:rsidR="00D94544" w:rsidRPr="00A56CCF" w14:paraId="1EB827C7" w14:textId="77777777" w:rsidTr="00A92AD4">
        <w:tc>
          <w:tcPr>
            <w:tcW w:w="1622" w:type="pct"/>
            <w:noWrap/>
          </w:tcPr>
          <w:p w14:paraId="77FA2DF9" w14:textId="77777777" w:rsidR="00D94544" w:rsidRPr="00A56CCF" w:rsidRDefault="00D94544" w:rsidP="00D945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53C297E7" w14:textId="5AC3A95E" w:rsidR="00D94544" w:rsidRPr="00A56CCF" w:rsidRDefault="00036A06" w:rsidP="00D945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6C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6B4A48DD" w14:textId="76DDF726" w:rsidR="00D94544" w:rsidRPr="00A56CCF" w:rsidRDefault="00036A06" w:rsidP="00D9454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Scotophase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1BDA3F39" w14:textId="79323F34" w:rsidR="00D94544" w:rsidRPr="00A56CCF" w:rsidRDefault="00036A06" w:rsidP="00D9454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574, P= 0.0023</w:t>
            </w:r>
          </w:p>
        </w:tc>
      </w:tr>
      <w:tr w:rsidR="00A92AD4" w:rsidRPr="00C115B4" w14:paraId="232E91D5" w14:textId="77777777" w:rsidTr="00A92AD4">
        <w:tc>
          <w:tcPr>
            <w:tcW w:w="1622" w:type="pct"/>
            <w:noWrap/>
          </w:tcPr>
          <w:p w14:paraId="664A315B" w14:textId="3E188ABD" w:rsidR="00A92AD4" w:rsidRPr="00A56CCF" w:rsidRDefault="00C115B4" w:rsidP="00A92AD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fed i</w:t>
            </w:r>
            <w:r w:rsidR="00A92AD4"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nseminated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s.</w:t>
            </w:r>
            <w:r w:rsidR="00A92AD4"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lood-fed i</w:t>
            </w:r>
            <w:r w:rsidR="00A92AD4"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eminated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4754634C" w14:textId="217BD8EF" w:rsidR="00A92AD4" w:rsidRPr="00A56CCF" w:rsidRDefault="00A92AD4" w:rsidP="00A92A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irst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0B724263" w14:textId="52971E68" w:rsidR="00A92AD4" w:rsidRPr="00B04610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0461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T12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39699965" w14:textId="76DE8D00" w:rsidR="00A92AD4" w:rsidRPr="00A56CCF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U= 501.5, P= 0.0002 </w:t>
            </w:r>
          </w:p>
        </w:tc>
      </w:tr>
      <w:tr w:rsidR="00A92AD4" w:rsidRPr="00C115B4" w14:paraId="408B55FC" w14:textId="77777777" w:rsidTr="00A92AD4">
        <w:tc>
          <w:tcPr>
            <w:tcW w:w="1622" w:type="pct"/>
            <w:noWrap/>
          </w:tcPr>
          <w:p w14:paraId="36619B8A" w14:textId="77777777" w:rsidR="00A92AD4" w:rsidRPr="00507EE6" w:rsidRDefault="00A92AD4" w:rsidP="00A92AD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5998BF25" w14:textId="273DFD33" w:rsidR="00A92AD4" w:rsidRPr="00A56CCF" w:rsidRDefault="00A92AD4" w:rsidP="00A92A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con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53E9C941" w14:textId="0A764BCF" w:rsidR="00A92AD4" w:rsidRPr="00B04610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0461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T12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4ADAA226" w14:textId="246B7F0B" w:rsidR="00A92AD4" w:rsidRPr="00A56CCF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569, P= 0.0020</w:t>
            </w:r>
          </w:p>
        </w:tc>
      </w:tr>
      <w:tr w:rsidR="00A92AD4" w:rsidRPr="00C115B4" w14:paraId="55F2A1EF" w14:textId="77777777" w:rsidTr="00A92AD4">
        <w:tc>
          <w:tcPr>
            <w:tcW w:w="1622" w:type="pct"/>
            <w:noWrap/>
          </w:tcPr>
          <w:p w14:paraId="5CBA7B2F" w14:textId="77777777" w:rsidR="00A92AD4" w:rsidRPr="00507EE6" w:rsidRDefault="00A92AD4" w:rsidP="00A92AD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79148F1D" w14:textId="3E8A138A" w:rsidR="00A92AD4" w:rsidRPr="00A56CCF" w:rsidRDefault="00A92AD4" w:rsidP="00A92A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r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24C351F5" w14:textId="7746F75F" w:rsidR="00A92AD4" w:rsidRPr="00B04610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0461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T12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742BF8BF" w14:textId="45D1DF6C" w:rsidR="00A92AD4" w:rsidRPr="00A56CCF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650.5, P= 0.0183</w:t>
            </w:r>
          </w:p>
        </w:tc>
      </w:tr>
      <w:tr w:rsidR="00A92AD4" w:rsidRPr="00A56CCF" w14:paraId="745EDA83" w14:textId="77777777" w:rsidTr="00A92AD4">
        <w:tc>
          <w:tcPr>
            <w:tcW w:w="1622" w:type="pct"/>
            <w:noWrap/>
          </w:tcPr>
          <w:p w14:paraId="1F57D672" w14:textId="77777777" w:rsidR="00A92AD4" w:rsidRPr="00507EE6" w:rsidRDefault="00A92AD4" w:rsidP="00A92AD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07CAA910" w14:textId="4D75D789" w:rsidR="00A92AD4" w:rsidRPr="00A56CCF" w:rsidRDefault="00A92AD4" w:rsidP="00A92A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irst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04C46F88" w14:textId="32C23B11" w:rsidR="00A92AD4" w:rsidRPr="00B04610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0461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T0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7EF76807" w14:textId="4AE83FC7" w:rsidR="00A92AD4" w:rsidRPr="00A56CCF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U= 455, P&lt; 0.0001 </w:t>
            </w:r>
          </w:p>
        </w:tc>
      </w:tr>
      <w:tr w:rsidR="00A92AD4" w:rsidRPr="00A56CCF" w14:paraId="25B53A5D" w14:textId="77777777" w:rsidTr="00A92AD4">
        <w:tc>
          <w:tcPr>
            <w:tcW w:w="1622" w:type="pct"/>
            <w:noWrap/>
          </w:tcPr>
          <w:p w14:paraId="0E8A07DF" w14:textId="77777777" w:rsidR="00A92AD4" w:rsidRPr="00A56CCF" w:rsidRDefault="00A92AD4" w:rsidP="00A92A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605CB21A" w14:textId="3CDA88E6" w:rsidR="00A92AD4" w:rsidRPr="00A56CCF" w:rsidRDefault="00A92AD4" w:rsidP="00A92A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con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5F298335" w14:textId="30D2115E" w:rsidR="00A92AD4" w:rsidRPr="00A56CCF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CF">
              <w:rPr>
                <w:rFonts w:ascii="Times New Roman" w:hAnsi="Times New Roman"/>
                <w:color w:val="000000"/>
                <w:sz w:val="24"/>
                <w:szCs w:val="24"/>
              </w:rPr>
              <w:t>ZT0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569B7A72" w14:textId="7A3AC7DB" w:rsidR="00A92AD4" w:rsidRPr="00A56CCF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 U= 685.5, P= 0.0402</w:t>
            </w:r>
          </w:p>
        </w:tc>
      </w:tr>
      <w:tr w:rsidR="00A92AD4" w:rsidRPr="00A56CCF" w14:paraId="0AEB4DC1" w14:textId="77777777" w:rsidTr="00A92AD4">
        <w:tc>
          <w:tcPr>
            <w:tcW w:w="1622" w:type="pct"/>
            <w:tcBorders>
              <w:bottom w:val="single" w:sz="4" w:space="0" w:color="auto"/>
            </w:tcBorders>
            <w:noWrap/>
          </w:tcPr>
          <w:p w14:paraId="38830ECA" w14:textId="77777777" w:rsidR="00A92AD4" w:rsidRPr="00A56CCF" w:rsidRDefault="00A92AD4" w:rsidP="00A92A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16DB2963" w14:textId="26C2A923" w:rsidR="00A92AD4" w:rsidRPr="00A56CCF" w:rsidRDefault="00A92AD4" w:rsidP="00A92A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r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70CF71CF" w14:textId="05F103D1" w:rsidR="00A92AD4" w:rsidRPr="00A56CCF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CF">
              <w:rPr>
                <w:rFonts w:ascii="Times New Roman" w:hAnsi="Times New Roman"/>
                <w:color w:val="000000"/>
                <w:sz w:val="24"/>
                <w:szCs w:val="24"/>
              </w:rPr>
              <w:t>ZT0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614E10E7" w14:textId="68AE1A7B" w:rsidR="00A92AD4" w:rsidRPr="00A56CCF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 615.5, P= 0.0075</w:t>
            </w:r>
          </w:p>
        </w:tc>
      </w:tr>
      <w:tr w:rsidR="00A92AD4" w:rsidRPr="00D3197D" w14:paraId="5EAD4073" w14:textId="77777777" w:rsidTr="00A92AD4">
        <w:tc>
          <w:tcPr>
            <w:tcW w:w="1622" w:type="pct"/>
            <w:tcBorders>
              <w:top w:val="single" w:sz="4" w:space="0" w:color="auto"/>
            </w:tcBorders>
            <w:noWrap/>
          </w:tcPr>
          <w:p w14:paraId="03588160" w14:textId="39C40D44" w:rsidR="00A92AD4" w:rsidRPr="00A56CCF" w:rsidRDefault="00A92AD4" w:rsidP="00A92AD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Infected </w:t>
            </w:r>
            <w:r w:rsidR="00F416CE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w</w:t>
            </w: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ith </w:t>
            </w:r>
            <w:r w:rsidRPr="00A56CCF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shd w:val="clear" w:color="auto" w:fill="FFFFFF"/>
                <w:lang w:val="en-US"/>
              </w:rPr>
              <w:t>P. Vivax</w:t>
            </w: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D3197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vs.</w:t>
            </w: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Uninfected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7567E915" w14:textId="02F8C31F" w:rsidR="00A92AD4" w:rsidRPr="00A56CCF" w:rsidRDefault="00A92AD4" w:rsidP="00A92A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irst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2E65C716" w14:textId="23A14BB4" w:rsidR="00A92AD4" w:rsidRPr="00D3197D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hotophase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11936598" w14:textId="689F7E98" w:rsidR="00A92AD4" w:rsidRPr="00A56CCF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U= 687.5, P= 0.0312 </w:t>
            </w:r>
          </w:p>
        </w:tc>
      </w:tr>
      <w:tr w:rsidR="00A92AD4" w:rsidRPr="00D3197D" w14:paraId="06454714" w14:textId="77777777" w:rsidTr="00A56CCF">
        <w:tc>
          <w:tcPr>
            <w:tcW w:w="1622" w:type="pct"/>
            <w:tcBorders>
              <w:bottom w:val="single" w:sz="4" w:space="0" w:color="auto"/>
            </w:tcBorders>
            <w:noWrap/>
          </w:tcPr>
          <w:p w14:paraId="6B6965BF" w14:textId="77777777" w:rsidR="00A92AD4" w:rsidRPr="00507EE6" w:rsidRDefault="00A92AD4" w:rsidP="00A92AD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4571414E" w14:textId="1C623223" w:rsidR="00A92AD4" w:rsidRPr="00A56CCF" w:rsidRDefault="00A92AD4" w:rsidP="00A92A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con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24E31CFD" w14:textId="7DE1F561" w:rsidR="00A92AD4" w:rsidRPr="00D3197D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hotophase</w:t>
            </w:r>
            <w:proofErr w:type="spellEnd"/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37DBCC9C" w14:textId="4F3D3CA4" w:rsidR="00A92AD4" w:rsidRPr="00A56CCF" w:rsidRDefault="00A92AD4" w:rsidP="00A92AD4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56CC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U=668.5, P= 0.0203</w:t>
            </w:r>
          </w:p>
        </w:tc>
      </w:tr>
    </w:tbl>
    <w:p w14:paraId="0E07D9E5" w14:textId="4530427F" w:rsidR="000578E4" w:rsidRPr="00507EE6" w:rsidRDefault="000578E4" w:rsidP="00D3197D">
      <w:pPr>
        <w:rPr>
          <w:rFonts w:ascii="Arial" w:hAnsi="Arial" w:cs="Arial"/>
          <w:sz w:val="24"/>
          <w:szCs w:val="24"/>
          <w:lang w:val="en-US"/>
        </w:rPr>
      </w:pPr>
    </w:p>
    <w:sectPr w:rsidR="000578E4" w:rsidRPr="00507E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ssandra da Silva Bastos">
    <w15:presenceInfo w15:providerId="AD" w15:userId="S::alessandra.bastos@fiocruz.br::f6e7b60c-708e-44c0-bcc1-2c9b71e8cb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4B2"/>
    <w:rsid w:val="000144B2"/>
    <w:rsid w:val="00036A06"/>
    <w:rsid w:val="000578E4"/>
    <w:rsid w:val="000A1A2A"/>
    <w:rsid w:val="000A35F0"/>
    <w:rsid w:val="000A57D6"/>
    <w:rsid w:val="000B6D04"/>
    <w:rsid w:val="000C4675"/>
    <w:rsid w:val="00162C17"/>
    <w:rsid w:val="001B1948"/>
    <w:rsid w:val="00266A95"/>
    <w:rsid w:val="002D19EE"/>
    <w:rsid w:val="002F7D10"/>
    <w:rsid w:val="00490C07"/>
    <w:rsid w:val="00491D0B"/>
    <w:rsid w:val="00507EE6"/>
    <w:rsid w:val="00512DE4"/>
    <w:rsid w:val="005B18BD"/>
    <w:rsid w:val="005E6437"/>
    <w:rsid w:val="00603234"/>
    <w:rsid w:val="00691A8B"/>
    <w:rsid w:val="00694906"/>
    <w:rsid w:val="006B41DF"/>
    <w:rsid w:val="007A29AF"/>
    <w:rsid w:val="00803B76"/>
    <w:rsid w:val="008C418E"/>
    <w:rsid w:val="008D5B30"/>
    <w:rsid w:val="009B5E93"/>
    <w:rsid w:val="009C08B3"/>
    <w:rsid w:val="009C2F15"/>
    <w:rsid w:val="00A057BB"/>
    <w:rsid w:val="00A56CCF"/>
    <w:rsid w:val="00A92AD4"/>
    <w:rsid w:val="00A96C74"/>
    <w:rsid w:val="00AD3E29"/>
    <w:rsid w:val="00B04610"/>
    <w:rsid w:val="00BE73E7"/>
    <w:rsid w:val="00C115B4"/>
    <w:rsid w:val="00C403B6"/>
    <w:rsid w:val="00C817C5"/>
    <w:rsid w:val="00C9781F"/>
    <w:rsid w:val="00C97829"/>
    <w:rsid w:val="00CF44E2"/>
    <w:rsid w:val="00CF690E"/>
    <w:rsid w:val="00D03D20"/>
    <w:rsid w:val="00D267DF"/>
    <w:rsid w:val="00D3197D"/>
    <w:rsid w:val="00D72B8A"/>
    <w:rsid w:val="00D94544"/>
    <w:rsid w:val="00DA079D"/>
    <w:rsid w:val="00DB435E"/>
    <w:rsid w:val="00E12E5B"/>
    <w:rsid w:val="00EE4B15"/>
    <w:rsid w:val="00F023B8"/>
    <w:rsid w:val="00F12C3D"/>
    <w:rsid w:val="00F416CE"/>
    <w:rsid w:val="00F82416"/>
    <w:rsid w:val="00FC3210"/>
    <w:rsid w:val="00FD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76A2A"/>
  <w15:chartTrackingRefBased/>
  <w15:docId w15:val="{85D453F5-6A6D-4F35-9257-C066C1AC9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E73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comgrade">
    <w:name w:val="Table Grid"/>
    <w:basedOn w:val="Tabelanormal"/>
    <w:uiPriority w:val="39"/>
    <w:rsid w:val="005E6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3">
    <w:name w:val="Plain Table 3"/>
    <w:basedOn w:val="Tabelanormal"/>
    <w:uiPriority w:val="43"/>
    <w:rsid w:val="002D19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2D19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C3210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FC3210"/>
    <w:pPr>
      <w:spacing w:after="0" w:line="240" w:lineRule="auto"/>
    </w:pPr>
    <w:rPr>
      <w:rFonts w:eastAsiaTheme="minorEastAsia" w:cs="Times New Roman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FC3210"/>
    <w:rPr>
      <w:rFonts w:eastAsiaTheme="minorEastAsia" w:cs="Times New Roman"/>
      <w:sz w:val="20"/>
      <w:szCs w:val="20"/>
      <w:lang w:eastAsia="pt-BR"/>
    </w:rPr>
  </w:style>
  <w:style w:type="character" w:styleId="nfaseSutil">
    <w:name w:val="Subtle Emphasis"/>
    <w:basedOn w:val="Fontepargpadro"/>
    <w:uiPriority w:val="19"/>
    <w:qFormat/>
    <w:rsid w:val="00FC3210"/>
    <w:rPr>
      <w:i/>
      <w:iCs/>
    </w:rPr>
  </w:style>
  <w:style w:type="table" w:styleId="SombreamentoClaro-nfase1">
    <w:name w:val="Light Shading Accent 1"/>
    <w:basedOn w:val="Tabelanormal"/>
    <w:uiPriority w:val="60"/>
    <w:rsid w:val="00FC3210"/>
    <w:pPr>
      <w:spacing w:after="0" w:line="240" w:lineRule="auto"/>
    </w:pPr>
    <w:rPr>
      <w:rFonts w:eastAsiaTheme="minorEastAsia"/>
      <w:color w:val="2F5496" w:themeColor="accent1" w:themeShade="BF"/>
      <w:lang w:eastAsia="pt-B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FD222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D222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D222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D222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D2223"/>
    <w:rPr>
      <w:b/>
      <w:bCs/>
      <w:sz w:val="20"/>
      <w:szCs w:val="20"/>
    </w:rPr>
  </w:style>
  <w:style w:type="table" w:styleId="SombreamentoMdio2-nfase5">
    <w:name w:val="Medium Shading 2 Accent 5"/>
    <w:basedOn w:val="Tabelanormal"/>
    <w:uiPriority w:val="64"/>
    <w:rsid w:val="00803B76"/>
    <w:pPr>
      <w:spacing w:after="0" w:line="240" w:lineRule="auto"/>
    </w:pPr>
    <w:rPr>
      <w:rFonts w:eastAsiaTheme="minorEastAsia"/>
      <w:lang w:eastAsia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C97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97829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B046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0D56D-6AC0-4277-90D4-83905C14D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a Silva Bastos</dc:creator>
  <cp:keywords/>
  <dc:description/>
  <cp:lastModifiedBy>Alessandra da Silva Bastos</cp:lastModifiedBy>
  <cp:revision>10</cp:revision>
  <dcterms:created xsi:type="dcterms:W3CDTF">2023-04-11T21:48:00Z</dcterms:created>
  <dcterms:modified xsi:type="dcterms:W3CDTF">2023-10-03T18:45:00Z</dcterms:modified>
</cp:coreProperties>
</file>